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FILE 2 - List of the 212 unique procedure-urgency combinations offered to the multivariate logistic model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3"/>
        <w:gridCol w:w="4815"/>
        <w:gridCol w:w="1305"/>
        <w:gridCol w:w="2115"/>
      </w:tblGrid>
      <w:tr>
        <w:trPr/>
        <w:tc>
          <w:tcPr>
            <w:tcW w:w="1233" w:type="dxa"/>
            <w:tcBorders/>
            <w:shd w:fill="D9D9D9" w:val="clear"/>
            <w:vAlign w:val="bottom"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-digit CCI code</w:t>
            </w:r>
          </w:p>
        </w:tc>
        <w:tc>
          <w:tcPr>
            <w:tcW w:w="4815" w:type="dxa"/>
            <w:tcBorders/>
            <w:shd w:fill="D9D9D9" w:val="clear"/>
            <w:vAlign w:val="bottom"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scription</w:t>
            </w:r>
          </w:p>
        </w:tc>
        <w:tc>
          <w:tcPr>
            <w:tcW w:w="1305" w:type="dxa"/>
            <w:tcBorders/>
            <w:shd w:fill="D9D9D9" w:val="clear"/>
            <w:vAlign w:val="bottom"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ocedure Urgency</w:t>
            </w:r>
          </w:p>
        </w:tc>
        <w:tc>
          <w:tcPr>
            <w:tcW w:w="2115" w:type="dxa"/>
            <w:tcBorders/>
            <w:shd w:fill="D9D9D9" w:val="clear"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 of admissions in derivation set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AA52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Drainage, meninges and dura mater of brain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73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AA80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Repair, meninges and dura mater of brain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53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AC52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Drainage, ventricles of brain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67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AC54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Management of internal device, ventricles of brain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35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AJ8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cision partial, cerebellum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6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AJ8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cision partial, cerebellum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20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AN2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Radiation, brain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40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AN2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Radiation, brain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9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AN52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Drainage, brain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37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AN8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cision partial, brain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35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AW72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Release, spinal cord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20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AW72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Release, spinal cord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431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AX35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Pharmacotherapy (local). spinal canal and meninges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73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AX35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Pharmacotherapy (local). spinal canal and meninges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530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BM72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Release, nerve(s) of upper arm and elbow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24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EA80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Repair, cranium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1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ET73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Reduction, nose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8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EY8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cision partial, paranasal sinuses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0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FD80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Repair, gingiva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213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FE5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traction, tooth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289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FU89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cision total, thyroid gland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242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GE91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cision radical, larynx NEC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36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GJ7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Bypass with exteriorization, trachea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75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GJ7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Bypass with exteriorization, trachea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26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GM52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Drainage, bronchus NEC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8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GR8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cision partial, lobe of lung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97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GT2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Radiation, lung NEC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26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GV52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Drainage, pleura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826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GV8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cision partial, pleura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81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GX80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Repair, diaphragm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21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GY13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Control of bleeding, thoracic cavity NEC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93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GY72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Release, thoracic cavity NEC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7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GY72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Release, thoracic cavity NEC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31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GZ31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Ventilation, respiratory system NEC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2102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GZ31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Ventilation, respiratory system NEC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134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HA52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Drainage, pericardium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58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HA52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Drainage, pericardium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9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HD53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Implantation of internal device, endocardium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9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HH59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Destruction, cardiac conduction system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43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HH59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Destruction, cardiac conduction system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298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HN80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Repair, interatrial septum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35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HN80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Repair, interatrial septum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81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HP8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cision partial, ventricle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5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HS80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Repair, tricuspid valve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3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HU80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Repair, mitral valve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229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HU90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cision total with reconstruction, mitral valve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35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HU90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cision total with reconstruction, mitral valve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88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HV80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Repair, aortic valve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3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HV90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cision total with reconstruction, aortic valve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67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HV90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cision total with reconstruction, aortic valve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418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HZ09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Stimulation, heart NEC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90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HZ09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Stimulation, heart NEC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05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HZ30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Resuscitation, heart NEC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27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/>
      </w:pPr>
      <w:r>
        <w:rPr>
          <w:b/>
        </w:rPr>
        <w:t xml:space="preserve">Appendix B (continued). </w:t>
      </w:r>
      <w:r>
        <w:rPr/>
        <w:t xml:space="preserve">A list of the 212 unique procedure-urgency combinations offered to the multivariate logistic model </w:t>
      </w:r>
    </w:p>
    <w:p>
      <w:pPr>
        <w:pStyle w:val="Normal"/>
        <w:rPr/>
      </w:pPr>
      <w:r>
        <w:rPr/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3"/>
        <w:gridCol w:w="4815"/>
        <w:gridCol w:w="1305"/>
        <w:gridCol w:w="2115"/>
      </w:tblGrid>
      <w:tr>
        <w:trPr/>
        <w:tc>
          <w:tcPr>
            <w:tcW w:w="1233" w:type="dxa"/>
            <w:tcBorders/>
            <w:shd w:fill="D9D9D9" w:val="clear"/>
            <w:vAlign w:val="bottom"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-digit CCI code</w:t>
            </w:r>
          </w:p>
        </w:tc>
        <w:tc>
          <w:tcPr>
            <w:tcW w:w="4815" w:type="dxa"/>
            <w:tcBorders/>
            <w:shd w:fill="D9D9D9" w:val="clear"/>
            <w:vAlign w:val="bottom"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scription</w:t>
            </w:r>
          </w:p>
        </w:tc>
        <w:tc>
          <w:tcPr>
            <w:tcW w:w="1305" w:type="dxa"/>
            <w:tcBorders/>
            <w:shd w:fill="D9D9D9" w:val="clear"/>
            <w:vAlign w:val="bottom"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ocedure Urgency</w:t>
            </w:r>
          </w:p>
        </w:tc>
        <w:tc>
          <w:tcPr>
            <w:tcW w:w="2115" w:type="dxa"/>
            <w:tcBorders/>
            <w:shd w:fill="D9D9D9" w:val="clear"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 of admissions in derivation set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HZ3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Installation of external appliance, heart NEC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41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HZ53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Implantation of internal device, heart NEC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507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HZ55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Removal of device, heart NEC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27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IA80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Repair, ascending aorta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7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IA8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cision partial, ascending aorta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23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IA8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cision partial, ascending aorta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35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IC53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Implantation of internal device, thoracic [descending] aorta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00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ID80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Repair, aorta NEC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35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IJ50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Dilation, coronary arteries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971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IJ76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Bypass, coronary arteries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799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IL35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Pharmacotherapy (local), vessels of heart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575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IL35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Pharmacotherapy (local), vessels of heart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607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IM5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traction, pulmonary artery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3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IM5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traction, pulmonary artery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7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IS51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  <w:lang w:val="it-IT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  <w:lang w:val="it-IT"/>
              </w:rPr>
              <w:t>Occlusion, vena cava (superior and inferior)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60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IS51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  <w:lang w:val="it-IT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  <w:lang w:val="it-IT"/>
              </w:rPr>
              <w:t>Occlusion, vena cava (superior and inferior)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2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IS53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Implantation of internal device, vena cava (superior and inferior)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523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IS55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Removal of device, vena cava (superior and inferior)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35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JE50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Dilation, carotid artery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0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JE5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traction, carotid artery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213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JM5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traction, arteries of arm NEC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30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JM76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Bypass, arteries of arm NEC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38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JU58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Procurement, veins of arm NEC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5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JU58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Procurement, veins of arm NEC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26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KA76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Bypass, abdominal aorta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9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KA76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Bypass, abdominal aorta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90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KA80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Repair, abdominal aorta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81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KE51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Occlusion, abdominal arteries NEC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32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KE51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Occlusion, abdominal arteries NEC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59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KE76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Bypass, abdominal arteries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7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KE76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Bypass, abdominal arteries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35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KE80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Repair,  abdominal arteries NEC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4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KE80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Repair,  abdominal arteries NEC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29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KG50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Dilation, arteries of leg NEC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55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KG51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Occlusion, arteries of leg NEC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9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KG5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traction, arteries of leg NEC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35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KG5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traction, arteries of leg NEC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04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KG76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Bypass, arteries of leg NEC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205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KG80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Repair, arteries of leg NEC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45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KR58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Procurement, veins of leg NEC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529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KV53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Implantation of internal device, artery NEC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29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KV53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Implantation of internal device, artery NEC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29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KX53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Implantation of internal device, vein NEC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31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LZ19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Transfusion, circulatory system NEC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43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LZ19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Transfusion, circulatory system NEC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223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LZ35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Pharmacotherapy (local), circulatory system NEC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9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LZ3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Installation of external appliance, circulatory system NEC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940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LZ3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Installation of external appliance, circulatory system NEC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574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MH8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cision partial, lymph node(s), pelvic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7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MH8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cision partial, lymph node(s), pelvic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74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MH89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cision total, lymph node(s), pelvic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7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MH89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cision total, lymph node(s), pelvic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214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/>
      </w:pPr>
      <w:r>
        <w:rPr>
          <w:b/>
        </w:rPr>
        <w:t xml:space="preserve">Appendix B (continued). </w:t>
      </w:r>
      <w:r>
        <w:rPr/>
        <w:t xml:space="preserve">A list of the 212 unique procedure-urgency combinations offered to the multivariate logistic model </w:t>
      </w:r>
    </w:p>
    <w:p>
      <w:pPr>
        <w:pStyle w:val="Normal"/>
        <w:rPr/>
      </w:pPr>
      <w:r>
        <w:rPr/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3"/>
        <w:gridCol w:w="4815"/>
        <w:gridCol w:w="1305"/>
        <w:gridCol w:w="2115"/>
      </w:tblGrid>
      <w:tr>
        <w:trPr/>
        <w:tc>
          <w:tcPr>
            <w:tcW w:w="1233" w:type="dxa"/>
            <w:tcBorders/>
            <w:shd w:fill="D9D9D9" w:val="clear"/>
            <w:vAlign w:val="bottom"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-digit CCI code</w:t>
            </w:r>
          </w:p>
        </w:tc>
        <w:tc>
          <w:tcPr>
            <w:tcW w:w="4815" w:type="dxa"/>
            <w:tcBorders/>
            <w:shd w:fill="D9D9D9" w:val="clear"/>
            <w:vAlign w:val="bottom"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scription</w:t>
            </w:r>
          </w:p>
        </w:tc>
        <w:tc>
          <w:tcPr>
            <w:tcW w:w="1305" w:type="dxa"/>
            <w:tcBorders/>
            <w:shd w:fill="D9D9D9" w:val="clear"/>
            <w:vAlign w:val="bottom"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ocedure Urgency</w:t>
            </w:r>
          </w:p>
        </w:tc>
        <w:tc>
          <w:tcPr>
            <w:tcW w:w="2115" w:type="dxa"/>
            <w:tcBorders/>
            <w:shd w:fill="D9D9D9" w:val="clear"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 of admissions in derivation set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NA13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Control of bleeding, esophagus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61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NA50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Dilation, esophagus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60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NA80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Repair, esophagus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20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NA8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cision partial, esophagus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3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NE72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Release, pylorus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36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NF13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Control of bleeding, stomach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01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NF53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Implantation of internal device, stomach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272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NF8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cision partial, stomach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25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NK53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Implantation of internal device, small intestine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56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NK58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Procurement, small intestine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62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NK76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Bypass, small intestine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48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NK7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Bypass with exteriorization, small intestine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77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NK7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Bypass with exteriorization, small intestine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54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NK80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Repair, small intestine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86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NK82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Reattachment, small intestine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6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NK8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cision partial, small intestine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262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NK8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cision partial, small intestine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55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NM7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Bypass with exteriorization, large intestine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71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NM80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Repair, large intestine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23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NM8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cision partial, large intestine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401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NM8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cision partial, large intestine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537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NM89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cision total, large intestine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31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NP13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Control of bleeding, small and large intestine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78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NP72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Release, small and large intestine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07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NP73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Reduction, small and large intestine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21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NP86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Closure of fistula, small and large intestine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7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NQ52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Drainage, rectum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40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NQ8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cision partial, rectum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373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NQ89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cision total, rectum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1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NV89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cision total, appendix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948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OA52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Drainage, liver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26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OB89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cision total, spleen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38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OD52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Drainage, gallbladder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53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OE50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Dilation, bile ducts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96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OE52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Drainage, bile ducts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7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OE5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traction, bile ducts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62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OE76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Bypass, bile ducts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8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OJ8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cision partial, pancreas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34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OT52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Drainage, abdominal cavity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572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OT53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Implantation of internal device, abdominal cavity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1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OT72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Release, abdominal cavity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218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OT72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Release, abdominal cavity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827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OT8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cision partial, abdominal cavity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62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OT8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cision partial, abdominal cavity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473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OW80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Repair, surgically constructed sites in digestive &amp; biliary tract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6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PB89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cision total, adrenal gland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4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PE50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Dilation, renal pelvis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366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PE52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Drainage, renal pelvis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60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PG50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Dilation, ureter NEC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67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PG50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Dilation, ureter NEC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73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PM5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traction, bladder NEC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58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PM8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cision partial, bladder NEC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95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PM92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cision radical with reconstruction, bladder NEC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7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/>
      </w:pPr>
      <w:r>
        <w:rPr>
          <w:b/>
        </w:rPr>
        <w:t xml:space="preserve">Appendix B (continued). </w:t>
      </w:r>
      <w:r>
        <w:rPr/>
        <w:t xml:space="preserve">A list of the 212 unique procedure-urgency combinations offered to the multivariate logistic model </w:t>
      </w:r>
    </w:p>
    <w:p>
      <w:pPr>
        <w:pStyle w:val="Normal"/>
        <w:rPr/>
      </w:pPr>
      <w:r>
        <w:rPr/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3"/>
        <w:gridCol w:w="4815"/>
        <w:gridCol w:w="1305"/>
        <w:gridCol w:w="2115"/>
      </w:tblGrid>
      <w:tr>
        <w:trPr/>
        <w:tc>
          <w:tcPr>
            <w:tcW w:w="1233" w:type="dxa"/>
            <w:tcBorders/>
            <w:shd w:fill="D9D9D9" w:val="clear"/>
            <w:vAlign w:val="bottom"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-digit CCI code</w:t>
            </w:r>
          </w:p>
        </w:tc>
        <w:tc>
          <w:tcPr>
            <w:tcW w:w="4815" w:type="dxa"/>
            <w:tcBorders/>
            <w:shd w:fill="D9D9D9" w:val="clear"/>
            <w:vAlign w:val="bottom"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scription</w:t>
            </w:r>
          </w:p>
        </w:tc>
        <w:tc>
          <w:tcPr>
            <w:tcW w:w="1305" w:type="dxa"/>
            <w:tcBorders/>
            <w:shd w:fill="D9D9D9" w:val="clear"/>
            <w:vAlign w:val="bottom"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ocedure Urgency</w:t>
            </w:r>
          </w:p>
        </w:tc>
        <w:tc>
          <w:tcPr>
            <w:tcW w:w="2115" w:type="dxa"/>
            <w:tcBorders/>
            <w:shd w:fill="D9D9D9" w:val="clear"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 of admissions in derivation set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PM92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cision radical with reconstruction, bladder NEC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70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PQ50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Dilation, urethra NEC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24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QM89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cision total, testis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8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QT8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cision partial, prostate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45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QT8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cision partial, prostate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772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RD89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cision total,  ovary with fallopian tube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73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RD89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cision total,  ovary with fallopian tube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770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RM89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cision total, uterus and surrounding structures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2181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RW8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cision partial, vulva NEC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4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SC2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Radiation, spinal vertebrae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01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SC75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Fusion, spinal vertebrae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46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SC80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Repair, spinal vertebrae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479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SQ2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Radiation, pelvis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24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SQ2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Radiation, pelvis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3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SQ58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Procurement, pelvis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94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SQ58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Procurement, pelvis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418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SY55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Removal of device, muscles of chest and abdomen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21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SY58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Procurement, muscles of the chest and abdomen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13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SY80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Repair, muscles of the chest and abdomen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356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SY80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Repair, muscles of the chest and abdomen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2813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SZ8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cision partial, soft tissue of the chest and abdomen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0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TA03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Immobilization, shoulder joint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3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TA8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cision partial, shoulder joint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60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TC80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Repair, rotator cuff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455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TK74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Fixation, humerus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24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VA53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Implantation of internal device, hip joint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568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VA53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Implantation of internal device, hip joint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384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VA8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cision partial, hip joint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34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VC55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Removal of device, femur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35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VC74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Fixation, femur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683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VC93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Amputation, femur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86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VC93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Amputation, femur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28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VG35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Pharmacotherapy (local), knee joint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29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VG53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Implantation of internal device, knee joint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809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VP80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Repair, patella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4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VQ93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Amputation, tibia and fibula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86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VQ93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Amputation, tibia and fibula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32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VX59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Destruction, soft tissue of leg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91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VX59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Destruction, soft tissue of leg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23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VX8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cision partial, soft tissue of leg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7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WB80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Repair, foot ligaments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7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WJ8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cision partial, tarsometatarsal joints, metatarsal bones and metatarsophalangeal joints [forefoot]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20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WJ93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Amputation, tarsometatarsal joints, metatarsal bones and metatarsophalangeal joints [forefoot]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26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WZ2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Radiation, musculoskeletal system NEC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49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YF80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Repair, skin of face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25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YS52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Drainage, skin of abdomen and trunk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6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YS59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Destruction, skin of abdomen and trunk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8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YS8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cision partial, skin of abdomen and trunk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4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YT80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Repair, skin of arm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8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YU80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Repair, skin of hand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8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YV58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Procurement, skin of leg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39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/>
      </w:pPr>
      <w:r>
        <w:rPr>
          <w:b/>
        </w:rPr>
        <w:t xml:space="preserve">Appendix B (continued). </w:t>
      </w:r>
      <w:r>
        <w:rPr/>
        <w:t xml:space="preserve">A list of the 212 unique procedure-urgency combinations offered to the multivariate logistic model </w:t>
      </w:r>
    </w:p>
    <w:p>
      <w:pPr>
        <w:pStyle w:val="Normal"/>
        <w:rPr/>
      </w:pPr>
      <w:r>
        <w:rPr/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3"/>
        <w:gridCol w:w="4815"/>
        <w:gridCol w:w="1305"/>
        <w:gridCol w:w="2115"/>
      </w:tblGrid>
      <w:tr>
        <w:trPr/>
        <w:tc>
          <w:tcPr>
            <w:tcW w:w="1233" w:type="dxa"/>
            <w:tcBorders/>
            <w:shd w:fill="D9D9D9" w:val="clear"/>
            <w:vAlign w:val="bottom"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-digit CCI code</w:t>
            </w:r>
          </w:p>
        </w:tc>
        <w:tc>
          <w:tcPr>
            <w:tcW w:w="4815" w:type="dxa"/>
            <w:tcBorders/>
            <w:shd w:fill="D9D9D9" w:val="clear"/>
            <w:vAlign w:val="bottom"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scription</w:t>
            </w:r>
          </w:p>
        </w:tc>
        <w:tc>
          <w:tcPr>
            <w:tcW w:w="1305" w:type="dxa"/>
            <w:tcBorders/>
            <w:shd w:fill="D9D9D9" w:val="clear"/>
            <w:vAlign w:val="bottom"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ocedure Urgency</w:t>
            </w:r>
          </w:p>
        </w:tc>
        <w:tc>
          <w:tcPr>
            <w:tcW w:w="2115" w:type="dxa"/>
            <w:tcBorders/>
            <w:shd w:fill="D9D9D9" w:val="clear"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 of admissions in derivation set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YV80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Repair, skin of leg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21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YV87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xcision partial, skin of leg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mergent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3</w:t>
            </w:r>
          </w:p>
        </w:tc>
      </w:tr>
      <w:tr>
        <w:trPr/>
        <w:tc>
          <w:tcPr>
            <w:tcW w:w="1233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1ZZ35</w:t>
            </w:r>
          </w:p>
        </w:tc>
        <w:tc>
          <w:tcPr>
            <w:tcW w:w="48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MS Sans Serif;Times New Roman" w:hAnsi="MS Sans Serif;Times New Roman" w:cs="MS Sans Serif;Times New Roman"/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Pharmacotherapy, total body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autoSpaceDE w:val="false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Elective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sz w:val="18"/>
                <w:szCs w:val="22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22"/>
              </w:rPr>
              <w:t>244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Sans Serif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14:44:00Z</dcterms:created>
  <dc:creator>Jenna Wong</dc:creator>
  <dc:description/>
  <cp:keywords/>
  <dc:language>en-US</dc:language>
  <cp:lastModifiedBy>Jenna Wong</cp:lastModifiedBy>
  <dcterms:modified xsi:type="dcterms:W3CDTF">2011-10-03T14:44:00Z</dcterms:modified>
  <cp:revision>3</cp:revision>
  <dc:subject/>
  <dc:title>Appendix B - List of the 212 unique procedure-urgency combinations offered to the multivariate logistic model </dc:title>
</cp:coreProperties>
</file>